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868E0" w14:textId="77777777" w:rsidR="006B4BA7" w:rsidRPr="006B4BA7" w:rsidRDefault="00617379" w:rsidP="006B4BA7">
      <w:pPr>
        <w:pStyle w:val="Beschriftung"/>
        <w:keepNext/>
        <w:rPr>
          <w:lang w:val="en-GB"/>
        </w:rPr>
      </w:pPr>
      <w:bookmarkStart w:id="0" w:name="_Hlk128642991"/>
      <w:r w:rsidRPr="0035047D">
        <w:rPr>
          <w:lang w:val="en-GB"/>
        </w:rPr>
        <w:t>Supplementary file S</w:t>
      </w:r>
      <w:r w:rsidR="00233D6D" w:rsidRPr="0035047D">
        <w:rPr>
          <w:lang w:val="en-GB"/>
        </w:rPr>
        <w:t>3</w:t>
      </w:r>
      <w:r w:rsidR="006B4BA7" w:rsidRPr="006B4BA7">
        <w:rPr>
          <w:lang w:val="en-GB"/>
        </w:rPr>
        <w:t xml:space="preserve">: </w:t>
      </w:r>
      <w:r w:rsidR="006B4BA7">
        <w:rPr>
          <w:lang w:val="en-GB"/>
        </w:rPr>
        <w:t xml:space="preserve">N = </w:t>
      </w:r>
      <w:r w:rsidR="006B4BA7" w:rsidRPr="006B4BA7">
        <w:rPr>
          <w:lang w:val="en-GB"/>
        </w:rPr>
        <w:t>44 reports (solely articles) included in this review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6"/>
        <w:gridCol w:w="2755"/>
        <w:gridCol w:w="1169"/>
        <w:gridCol w:w="3147"/>
        <w:gridCol w:w="1065"/>
      </w:tblGrid>
      <w:tr w:rsidR="00097821" w:rsidRPr="00097821" w14:paraId="0D056514" w14:textId="77777777" w:rsidTr="0060075D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C4F89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udy-ID</w:t>
            </w:r>
          </w:p>
        </w:tc>
        <w:tc>
          <w:tcPr>
            <w:tcW w:w="2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425D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b/>
                <w:bCs/>
                <w:lang w:eastAsia="de-DE"/>
              </w:rPr>
              <w:t>Author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C9899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b/>
                <w:bCs/>
                <w:lang w:eastAsia="de-DE"/>
              </w:rPr>
              <w:t>Publication</w:t>
            </w:r>
            <w:proofErr w:type="spellEnd"/>
            <w:r w:rsidRPr="00097821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b/>
                <w:bCs/>
                <w:lang w:eastAsia="de-DE"/>
              </w:rPr>
              <w:t>year</w:t>
            </w:r>
            <w:proofErr w:type="spellEnd"/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70A35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b/>
                <w:bCs/>
                <w:lang w:eastAsia="de-DE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F9149" w14:textId="77777777" w:rsidR="00097821" w:rsidRPr="00097821" w:rsidRDefault="00097821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b/>
                <w:bCs/>
                <w:lang w:eastAsia="de-DE"/>
              </w:rPr>
              <w:t>Referen</w:t>
            </w:r>
            <w:r>
              <w:rPr>
                <w:rFonts w:ascii="Calibri" w:eastAsia="Times New Roman" w:hAnsi="Calibri" w:cs="Calibri"/>
                <w:b/>
                <w:bCs/>
                <w:lang w:eastAsia="de-DE"/>
              </w:rPr>
              <w:t>ce</w:t>
            </w:r>
          </w:p>
        </w:tc>
      </w:tr>
      <w:tr w:rsidR="00097821" w:rsidRPr="000741AD" w14:paraId="655B4A8A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375A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0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542C9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Azz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. Ahmed, Ali M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Roumani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King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zucs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Lingson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Zhang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Demetr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ing,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FFEE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37EC5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effect of interactive Web-based monitoring on breastfeeding exclusivity, intensity, and duration in healthy term infants after hospital 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34001" w14:textId="4AF6176A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5D6672D7" w14:textId="77777777" w:rsidTr="0060075D">
        <w:trPr>
          <w:trHeight w:val="1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78AB6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0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16E9E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bby D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Altaz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Leanne M. Redman, Jeffrey H. Burton, Robbie A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y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Loren E. Cain, Elizabeth F. Sutton and Corby K. Marti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D58AC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F9DF2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Mood and quality of life changes in pregnancy and postpartum and the effect of 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tervention targeting excess gestational weight gain in women with overweight and obesity: a parallel-arm randomized controlled pilot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B1021" w14:textId="5BFE1038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042431C0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08C6E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0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83F2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Alinn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Z. Barrera, Robert E. Wickham, and Ricardo F. Muñoz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B002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0A05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Online prevention of postpartum depression for Spanish- and English-speaking pregnant women: A pilot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520B3" w14:textId="7401C002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370C0EB2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5382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0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7890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Kelly A. </w:t>
            </w:r>
            <w:bookmarkStart w:id="1" w:name="_Hlk112412886"/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nnion</w:t>
            </w:r>
            <w:bookmarkEnd w:id="1"/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Deborah Tate, Karen Muñoz-Christian, and Suzanne Phela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1BF1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DC45C" w14:textId="4A4B63CD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Impact of an Internet-Based Lifestyle Intervention on</w:t>
            </w:r>
            <w:r w:rsidR="00777D8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nd Psychosocial Factors During Postpartum</w:t>
            </w:r>
            <w:r w:rsidR="00777D8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2A475" w14:textId="21F8DE73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2135890B" w14:textId="77777777" w:rsidTr="0060075D">
        <w:trPr>
          <w:trHeight w:val="1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C959C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0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45E6E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Yvonne S. Butler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Tobah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Anni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LeBlanc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Megan E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Brand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Jonathan W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Inselm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BS, Megan A. Morris, Jennifer L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Ridgewa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Dawn M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Finni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Regan Theiler, Vanessa E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Torbenso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Ellen M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Brodrick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Marni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Meylo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d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Mooij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Bobbi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Gostout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Abimbol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Famuyide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79D3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73F7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Randomized comparison of a reduced-visit prenatal care model enhanced with remote monito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A9511" w14:textId="741549BE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0AA6F816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729A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0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5265C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Claudi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Carissoli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Daniela Villani, Deborah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Gasparri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nd Giuseppe Riva,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D7096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50A2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Enhancing psychological wellbeing of women approaching the childbirth: a controlled study with a mobile ap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43877" w14:textId="114A552C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</w:t>
            </w:r>
            <w:r w:rsidR="002B49C0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48053A43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82914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0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C9CA9D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Ko Ling </w:t>
            </w:r>
            <w:bookmarkStart w:id="2" w:name="_Hlk112412952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Chan</w:t>
            </w:r>
            <w:bookmarkEnd w:id="2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Wing Cheong Leung, Agnes Tiwari, K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Lu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r, Patrick Ip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12DC66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421109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Using Smartphone-Based Psychoeducation to Reduce Postnatal Depression Among First-Time Mothers: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67362" w14:textId="4C23D7F0" w:rsidR="00097821" w:rsidRPr="00097821" w:rsidRDefault="00CA62F6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3</w:t>
            </w:r>
            <w:r w:rsidR="002B49C0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0C6A8591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8F702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0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8B2F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.-L. Dennis, E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Hodnett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Heather M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Reism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L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Kento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J. Weston, J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Zupancic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, D. E. Stewart, Lillian Love, A. Kis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659CA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0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F6CB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Effect of peer support on prevention of postnatal depression among high risk women: multisite randomis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B0D50" w14:textId="39005749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84C406E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2B46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#0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0FF56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Tracy A. Dennis-Tiwary, Samanth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Denefrio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Shari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Gelber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04734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8823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lang w:val="en-GB" w:eastAsia="de-DE"/>
              </w:rPr>
              <w:t xml:space="preserve">Salutary Effects of an Attention Bias Modification Mobile Application on </w:t>
            </w:r>
            <w:proofErr w:type="spellStart"/>
            <w:r w:rsidRPr="00097821">
              <w:rPr>
                <w:rFonts w:ascii="Calibri" w:eastAsia="Times New Roman" w:hAnsi="Calibri" w:cs="Calibri"/>
                <w:lang w:val="en-GB" w:eastAsia="de-DE"/>
              </w:rPr>
              <w:t>Biobehavioral</w:t>
            </w:r>
            <w:proofErr w:type="spellEnd"/>
            <w:r w:rsidRPr="00097821">
              <w:rPr>
                <w:rFonts w:ascii="Calibri" w:eastAsia="Times New Roman" w:hAnsi="Calibri" w:cs="Calibri"/>
                <w:lang w:val="en-GB" w:eastAsia="de-DE"/>
              </w:rPr>
              <w:t xml:space="preserve"> Measures of Stress and Anxiety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92ACF" w14:textId="651AAD84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2B0401E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0B845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10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9EFB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Jennifer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Duffec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Rebecc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Greki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Hannah Hinkel, Nicholas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Galliv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, Graham Nelson, MA, Michael W O'Har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EA969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5D7C4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A Group-Based Online Intervention to Prevent Postpartum Depression (Sunnyside): Feasibility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36401" w14:textId="7590A42A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794C0C2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8C33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1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6332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na Fonseca, Fabiana Monteiro, Stephanie Alves, Ricardo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Gorayeb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Maria Cristin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Canavarro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54A1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835F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Be a </w:t>
            </w:r>
            <w:proofErr w:type="gram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Mom</w:t>
            </w:r>
            <w:proofErr w:type="gram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a Web-Based Intervention to Prevent Postpartum Depression: The Enhancement of Self-Regulatory Skills and Its Association With Postpartum Depressive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BF863" w14:textId="3FD97B35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00195CD9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3C7A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1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FA1E5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na Fonseca, Stephanie Alves, Fabiana Monteiro, Ricardo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Gorayeb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Maria Cristin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Canavarro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29F91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03B31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Be a </w:t>
            </w:r>
            <w:proofErr w:type="gram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Mom</w:t>
            </w:r>
            <w:proofErr w:type="gram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a Web-Based Intervention to Prevent Postpartum Depression: Results From a Pilot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BA582" w14:textId="7C4873CC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2AF2E3C4" w14:textId="77777777" w:rsidTr="0060075D">
        <w:trPr>
          <w:trHeight w:val="1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BA48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1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3DBF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rik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Forsel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Marie Bendix, Fredrik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Holländar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Barbar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zymansk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on Schultz, Josefin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Nasiel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Margareta Blomdahl-Wetterholm, Caroline Eriksson, Sar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Kvarned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Johanna Lindau van der Linden, Elin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öderber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Jussi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Jokine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Katarina Wide, Viktor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Kaldo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B2D3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2423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ternet delivered cognitiv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for antenatal depression: A randomis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30A67" w14:textId="05F75E82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9E0923E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8A195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1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BA0A1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Isobe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Gamme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, Charlotte Hartley-Jones, Fergal W. Jone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E0F9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9CCA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A Randomized Controlled Trial of an Online, Compassion-Based Intervention for Maternal Psychological Well-Being in the First Year Postpar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E1676" w14:textId="30E910EE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5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42B7D7B5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74B8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1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8A52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Dwend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Kay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Gjerdinge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Patricia McGovern, Rebekah Pratt, Linda Johnson, and Scott Crow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4845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6AA4C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Postpartum Doula and Peer Telephone Support for Postpartum Depression: A Pilot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D62A" w14:textId="16E4623C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4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6BF76E5B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B1B6A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1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7711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lang w:eastAsia="de-DE"/>
              </w:rPr>
              <w:t xml:space="preserve">Lu Guo, Jing Zhang, </w:t>
            </w:r>
            <w:proofErr w:type="spellStart"/>
            <w:r w:rsidRPr="00097821">
              <w:rPr>
                <w:rFonts w:ascii="Calibri" w:eastAsia="Times New Roman" w:hAnsi="Calibri" w:cs="Calibri"/>
                <w:lang w:eastAsia="de-DE"/>
              </w:rPr>
              <w:t>Liping</w:t>
            </w:r>
            <w:proofErr w:type="spellEnd"/>
            <w:r w:rsidRPr="00097821">
              <w:rPr>
                <w:rFonts w:ascii="Calibri" w:eastAsia="Times New Roman" w:hAnsi="Calibri" w:cs="Calibri"/>
                <w:lang w:eastAsia="de-DE"/>
              </w:rPr>
              <w:t xml:space="preserve"> Mu, Zhao </w:t>
            </w:r>
            <w:proofErr w:type="spellStart"/>
            <w:r w:rsidRPr="00097821">
              <w:rPr>
                <w:rFonts w:ascii="Calibri" w:eastAsia="Times New Roman" w:hAnsi="Calibri" w:cs="Calibri"/>
                <w:lang w:eastAsia="de-DE"/>
              </w:rPr>
              <w:t>Ye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B9445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3E505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lang w:val="en-GB" w:eastAsia="de-DE"/>
              </w:rPr>
              <w:t xml:space="preserve">Preventing Postpartum Depression </w:t>
            </w:r>
            <w:proofErr w:type="gramStart"/>
            <w:r w:rsidRPr="00097821">
              <w:rPr>
                <w:rFonts w:ascii="Calibri" w:eastAsia="Times New Roman" w:hAnsi="Calibri" w:cs="Calibri"/>
                <w:lang w:val="en-GB" w:eastAsia="de-DE"/>
              </w:rPr>
              <w:t>With</w:t>
            </w:r>
            <w:proofErr w:type="gramEnd"/>
            <w:r w:rsidRPr="00097821">
              <w:rPr>
                <w:rFonts w:ascii="Calibri" w:eastAsia="Times New Roman" w:hAnsi="Calibri" w:cs="Calibri"/>
                <w:lang w:val="en-GB" w:eastAsia="de-DE"/>
              </w:rPr>
              <w:t xml:space="preserve"> Mindful Self-Compassion Intervention - A Randomized Contro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5D55E" w14:textId="5EB884CA" w:rsidR="00097821" w:rsidRPr="00097821" w:rsidRDefault="000741AD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39CD4005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198E4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1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311CE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ilj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Mari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Hag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Filip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Drozd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Carin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Lisø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Tore Wentzel-Larsen, Kari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linning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F07C4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9D4D4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Mamma Mia – A randomized controlled trial of an internet-based intervention for perinatal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68EB4" w14:textId="7622F290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3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7746A0E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DD53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1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A3B56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ilj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Mari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Hag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Patricia Kinser, Tore Wentzel-Larsen, Carin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Lisø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Susan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Garthus-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Niege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Kari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linnin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&amp; Filip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Drozd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3123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202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F3FEC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Mamma Mia – A randomized controlled trial of an internet intervention to enhance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subjective well-being in perinatal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3F616" w14:textId="34E4DE26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40E6456F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5808A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1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105D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Hanna M Heller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Adria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W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Hoogendoor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Adria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Honig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irit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F. P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roekm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Annemiek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van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traten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B30B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A0F96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Effectiveness of a Guided Internet-Based Tool for the Treatment of Depression and Anxiety in Pregnancy (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MamaKits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nline):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4E586" w14:textId="526D0080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3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676B3D5E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2819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20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3A9D9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.G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Ishol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nd J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Chipps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7B1B1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88E31" w14:textId="4DE5FC75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use of mobile phones to deliver acceptance and commitment therapy in the prevention of mother–child HIV</w:t>
            </w:r>
            <w:r w:rsidR="00777D8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transmission in 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3E529" w14:textId="6A9DFF74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9800DB7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E396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2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E1B95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Nana Jiao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Lixi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Zhu, Yap Seng Chong, Wai-Chi Sally Chan, Nan Luo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Wenru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Wang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Rongfan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Hu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Yion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Huak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Chan, Hong-Gu H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50F2E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40857" w14:textId="6E4ECEA8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Web-based versus home-based postnatal psychoeducational interventions for</w:t>
            </w:r>
            <w:r w:rsidR="00777D8D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first-time mothers: A randomis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0C705" w14:textId="0F962578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65D62B70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B0BE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2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4A8D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David A. Kalmbach, Philip Cheng, Louise M. O'Brien, Leslie M. Swanson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Roopin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angha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rij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en, Constanc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Guill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Andre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Cuamatzi-Castel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Alasdair L. Henry, Thomas Roth, Christopher L. Drak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CEBC1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D5429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lang w:val="en-GB" w:eastAsia="de-DE"/>
              </w:rPr>
              <w:t xml:space="preserve">A randomized controlled trial of digital cognitive </w:t>
            </w:r>
            <w:proofErr w:type="spellStart"/>
            <w:r w:rsidRPr="00097821">
              <w:rPr>
                <w:rFonts w:ascii="Calibri" w:eastAsia="Times New Roman" w:hAnsi="Calibri" w:cs="Calibri"/>
                <w:lang w:val="en-GB" w:eastAsia="de-DE"/>
              </w:rPr>
              <w:t>behavioral</w:t>
            </w:r>
            <w:proofErr w:type="spellEnd"/>
            <w:r w:rsidRPr="00097821">
              <w:rPr>
                <w:rFonts w:ascii="Calibri" w:eastAsia="Times New Roman" w:hAnsi="Calibri" w:cs="Calibri"/>
                <w:lang w:val="en-GB" w:eastAsia="de-DE"/>
              </w:rPr>
              <w:t xml:space="preserve"> therapy for insomnia in pregnant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264E9" w14:textId="1726D13F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3D8E136F" w14:textId="77777777" w:rsidTr="0060075D">
        <w:trPr>
          <w:trHeight w:val="1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D5DF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2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BF89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lang w:val="en-GB" w:eastAsia="de-DE"/>
              </w:rPr>
              <w:t xml:space="preserve">Alex R. </w:t>
            </w:r>
            <w:proofErr w:type="spellStart"/>
            <w:r w:rsidRPr="00097821">
              <w:rPr>
                <w:rFonts w:ascii="Calibri" w:eastAsia="Times New Roman" w:hAnsi="Calibri" w:cs="Calibri"/>
                <w:lang w:val="en-GB" w:eastAsia="de-DE"/>
              </w:rPr>
              <w:t>Kelman</w:t>
            </w:r>
            <w:proofErr w:type="spellEnd"/>
            <w:r w:rsidRPr="00097821">
              <w:rPr>
                <w:rFonts w:ascii="Calibri" w:eastAsia="Times New Roman" w:hAnsi="Calibri" w:cs="Calibri"/>
                <w:lang w:val="en-GB" w:eastAsia="de-DE"/>
              </w:rPr>
              <w:t xml:space="preserve">, Benjamin S. </w:t>
            </w:r>
            <w:proofErr w:type="spellStart"/>
            <w:r w:rsidRPr="00097821">
              <w:rPr>
                <w:rFonts w:ascii="Calibri" w:eastAsia="Times New Roman" w:hAnsi="Calibri" w:cs="Calibri"/>
                <w:lang w:val="en-GB" w:eastAsia="de-DE"/>
              </w:rPr>
              <w:t>Evare</w:t>
            </w:r>
            <w:proofErr w:type="spellEnd"/>
            <w:r w:rsidRPr="00097821">
              <w:rPr>
                <w:rFonts w:ascii="Calibri" w:eastAsia="Times New Roman" w:hAnsi="Calibri" w:cs="Calibri"/>
                <w:lang w:val="en-GB" w:eastAsia="de-DE"/>
              </w:rPr>
              <w:t xml:space="preserve">, </w:t>
            </w:r>
            <w:proofErr w:type="spellStart"/>
            <w:r w:rsidRPr="00097821">
              <w:rPr>
                <w:rFonts w:ascii="Calibri" w:eastAsia="Times New Roman" w:hAnsi="Calibri" w:cs="Calibri"/>
                <w:lang w:val="en-GB" w:eastAsia="de-DE"/>
              </w:rPr>
              <w:t>Alinne</w:t>
            </w:r>
            <w:proofErr w:type="spellEnd"/>
            <w:r w:rsidRPr="00097821">
              <w:rPr>
                <w:rFonts w:ascii="Calibri" w:eastAsia="Times New Roman" w:hAnsi="Calibri" w:cs="Calibri"/>
                <w:lang w:val="en-GB" w:eastAsia="de-DE"/>
              </w:rPr>
              <w:t xml:space="preserve"> Z. Barrera, Ricardo F. Muñoz, Paul Gilber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BD952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D0849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 proof‐of‐concept pilot randomized comparative trial of brief Internet‐based compassionate mind training and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cognitivebehaviora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for perinatal and intending to become pregnant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3CF22" w14:textId="62301D0B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</w:t>
            </w:r>
            <w:r w:rsidR="002B49C0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1931552B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C592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2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3E54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del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Krusch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 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Maret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Dymond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 Susannah E. Murphy, Catherine Cra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EFD8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0004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Mindfulness for pregnancy: A randomised controlled study of online mindfulness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66EB0" w14:textId="1255728E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91475A3" w14:textId="77777777" w:rsidTr="0060075D">
        <w:trPr>
          <w:trHeight w:val="1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D1696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2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8224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iobh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Loughn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Amanda Sie, Megan J. Hobbs, Amy E. Joubert, Jessica Smith, Hil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Haskelber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Alison E.J. Mahoney, Natali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Kladnitski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Christopher J. Holt, Jeannett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Milgrom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Marie-Paule Austin, Gavin Andrews, Jill M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Newby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8CB7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1CEB2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A randomized controlled trial of ‘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MUMentum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regnancy’: Internet-delivered cognitiv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program for antenatal anxiety and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36D49" w14:textId="0C488434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3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9B28FF9" w14:textId="77777777" w:rsidTr="0060075D">
        <w:trPr>
          <w:trHeight w:val="1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1F29E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2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5495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iobh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Loughn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Christine Butler, Amanda A. Sie, Ashlee B. Grierson, Aileen Z. Chen, Megan J. </w:t>
            </w: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Hobbs, Amy E. Joubert, Hil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Haskelber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Alison Mahoney, Christopher Holt, Alan W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Gemmil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Jeannett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Milgrom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Marie-Paule Austin, Gavin Andrews, Jill M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Newby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CC7A2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37116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A randomised controlled trial of ‘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MUMentum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ostnatal’: Internet-delivered cognitive behavioural therapy for anxiety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and depression in postpartum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62DA9" w14:textId="2722CC22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lastRenderedPageBreak/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2C7AF07C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A2CA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2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003C6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Jeannett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Milgrom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Brian G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Danahe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Alan W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Gemmil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Charlene Holt, Christopher J Holt, John R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eele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Milagr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 Tyler, Jessica Ross, Jennifer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Ericksen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D7522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367A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ternet Cognitiv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for Women </w:t>
            </w:r>
            <w:proofErr w:type="gram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With</w:t>
            </w:r>
            <w:proofErr w:type="gram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ostnatal Depression: A Randomized Controlled Trial of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MumMoodBoo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C5B64" w14:textId="61EE5DE9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4A9AB0C4" w14:textId="77777777" w:rsidTr="0060075D">
        <w:trPr>
          <w:trHeight w:val="1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880C5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2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0B02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Fabiana Monteiro, Marco Pereira , Maria Cristin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Canavarro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nd Ana Fonsec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19C1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CBC86" w14:textId="7D0EC3B5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 a Mom’s E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br w:type="column"/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cac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 Enhancing Positive Mental</w:t>
            </w:r>
            <w:r w:rsidR="000348E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Health among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PostpartumWome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resenting Low</w:t>
            </w:r>
            <w:r w:rsidR="000348E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Risk for Postpartum Depression: Results from a Pilot</w:t>
            </w:r>
            <w:r w:rsidR="000348E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Randomiz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928B0" w14:textId="1D83217F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4F5E419E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C3E5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30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FB7F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atri Nieminen, Ida Berg, Katri Frankenstein, Lin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Viit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Kamilla Larsson, Ulrika Persson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Loviisa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pånberge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Ann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Wretm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Kristin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ilfvernage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Gerhard Andersson &amp; Klaas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Wijma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05E75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49A6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lang w:val="en-GB" w:eastAsia="de-DE"/>
              </w:rPr>
              <w:t>Internet-provided cognitive behaviour therapy of posttraumatic stress symptoms following childbirth—a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42A7A" w14:textId="55DF81E9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2E5B190C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8262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2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DC67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ei-Wan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Ngai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Paul Wai-Ching Wong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Kwok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-Yin Leung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Pui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-Hing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Chau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, Ka-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Fai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hung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3CAE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CBE1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Effect of Telephone-Based Cognitive-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on Postnatal Depression: A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44F18" w14:textId="344837E5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49DE98F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CA63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3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18969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Heather A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O'Mahe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Joanne Woodford, Julia McGinley, Fiona C. Warren, David A Richards, Thomas R. Lynch, Rod S. Taylo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15DAE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00753" w14:textId="77777777" w:rsid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ternet-based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ctivation—Treatment for postnatal depression (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Netmums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): A randomized controlled trial</w:t>
            </w:r>
          </w:p>
          <w:p w14:paraId="3353C290" w14:textId="6F897951" w:rsidR="00920473" w:rsidRPr="00097821" w:rsidRDefault="00920473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BECF3" w14:textId="6187B696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362A5434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6177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3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0496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obbi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Posmontie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Richard Neugebauer, Scott Stuart, Jess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Chittams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br/>
              <w:t xml:space="preserve">Rit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haughnessy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D3F0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7A903" w14:textId="3720DB8B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Telephone-Administered Interpersonal Psychotherapy by</w:t>
            </w:r>
            <w:r w:rsidR="000348E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N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urse-Midwives for Postpartum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BBE24" w14:textId="74EB7ECA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2B3F7F81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D22B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3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A69F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Nicole E. Pugh, Heather D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Hadjistavropoulos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Dal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Dirkse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F7F72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90F1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 Randomised Controlled Trial of Therapist-Assisted, Internet-Delivered Cognitiv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herapy for Women with Maternal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55EB7" w14:textId="5C8BE51B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206163F2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B365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3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10744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lyssa Sawyer, Amy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Kaim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Huynh-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Nhu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Le, Denise McDonald, Murthy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Mittint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John Lynch, Michael Sawye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09D1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81A1A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The Effectiveness of an App-Based Nurse-Moderated Program for New Mothers </w:t>
            </w:r>
            <w:proofErr w:type="gram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With</w:t>
            </w:r>
            <w:proofErr w:type="gram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Depression and Parenting Problems (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eMums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lus): Pragmatic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E5CF7" w14:textId="0F498343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2E7EEDD2" w14:textId="77777777" w:rsidTr="0060075D">
        <w:trPr>
          <w:trHeight w:val="115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40A3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#35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7B404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. Scherer, J. Alder, J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Gaab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T. Berger, K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Ihd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, C. Urech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202D2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33EC7" w14:textId="1F97040C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Patient satisfaction and psychological well-being after internet-based cognitiv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tress management (IB-CBSM) for women with</w:t>
            </w:r>
            <w:r w:rsidR="000348E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preterm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labo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: A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C484F" w14:textId="3B9940AB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48E05975" w14:textId="77777777" w:rsidTr="0060075D">
        <w:trPr>
          <w:trHeight w:val="5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6531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36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DEC2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isa B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heebe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John R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eele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Edward G. Feil, Betsy Davis, Erik Sorensen, Derek B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Kost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Peter M.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Lewinsohn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A3FE1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2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18A2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Development and Pilot Evaluation of an Internet-Facilitated Cognitive-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Intervention for Maternal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DFE45" w14:textId="488986A2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5E0DE7F1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4C6C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37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AA20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hefal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hore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, Ying/Y. Lau, Cindy-Lee Dennis, Yah Shih Chan, Wilson W.S. Tam &amp;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Yion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Huak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Cha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5AE71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21A1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lang w:val="en-GB" w:eastAsia="de-DE"/>
              </w:rPr>
              <w:t>A randomized-controlled trial to examine the effectiveness of the ‘Home-but not Alone’ mobile-health application educational programme on parenta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FB3B4" w14:textId="6E6C2391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CFF6403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7E37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38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D2631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hefal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hore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Cornelia Yin Ing Chee, Esperanza Debby Ng, Ying Lau, Cindy-Lee Dennis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Yion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Huak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Cha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EEBD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B2A65" w14:textId="0391CAFD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Evaluation of a Technology-Based Peer-Support Intervention</w:t>
            </w:r>
            <w:r w:rsidR="000348E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Program for Preventing Postnatal Depression (Part 1):</w:t>
            </w:r>
            <w:r w:rsidR="000348E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625A8" w14:textId="43BC3B58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0E782BAB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CB9F4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39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6B10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hefal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hore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Yvonne Peng Mei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N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Esperanza Debby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N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An Ling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iew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Evalott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Mörelius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Joann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Yoong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Mihi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Gandhi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1A52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A3DBC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Effectiveness of a Technology-Based Supportive Educational Parenting Program on Parental Outcomes (Part 1):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F2A57" w14:textId="7E307945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7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67EF9D32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FED5A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40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1724E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obyn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tremle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Ellen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Hodnett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Laur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Kento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Kathryn Lee, Shelly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Weiss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Julie Weston, Andrew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Willan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B07A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19266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Effect of behavioural-educational intervention on sleep for primiparous women and their infants in early postpartum: multisite randomis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A08C7" w14:textId="7E29B101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  <w:r w:rsidR="002B49C0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3BA592A9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E7E5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41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30257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rinne Urech, Sandra Scherer, Martina Emmenegger, Jens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Gaab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ibi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schudin, Irèn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Hoesli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, Thomas Berger, Judith Alde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D98F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177D8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Efficacy of an internet-based cognitiv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behavioral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stress management training in women with idiopathic preterm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labor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: A randomized controlled intervention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F83F0" w14:textId="59118A7F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1441F8D1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3CA1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42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AC129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Lori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Wozney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Janine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Olthuis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Patricia Lingley-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Potti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Patrick J. McGrath, William Chaplin, Frank Elgar, Brianna Cheney, Anna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Huguet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, Karen Turner, Jillian Kenned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0FF1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7BE5F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Strongest Families™ Managing Our Mood (MOM): a randomized controlled trial of a distance intervention for women with postpartum 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F1D3F" w14:textId="0D29ED93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67D5E7AD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33860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#43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69B89" w14:textId="77777777" w:rsidR="00097821" w:rsidRPr="00500D6F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00D6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Rebecca </w:t>
            </w: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Yang</w:t>
            </w:r>
            <w:r w:rsidRPr="00500D6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, Simone N. </w:t>
            </w:r>
            <w:proofErr w:type="spellStart"/>
            <w:r w:rsidRPr="00500D6F">
              <w:rPr>
                <w:rFonts w:ascii="Calibri" w:eastAsia="Times New Roman" w:hAnsi="Calibri" w:cs="Calibri"/>
                <w:color w:val="000000"/>
                <w:lang w:val="en-GB" w:eastAsia="de-DE"/>
              </w:rPr>
              <w:t>Vigod</w:t>
            </w:r>
            <w:proofErr w:type="spellEnd"/>
            <w:r w:rsidRPr="00500D6F">
              <w:rPr>
                <w:rFonts w:ascii="Calibri" w:eastAsia="Times New Roman" w:hAnsi="Calibri" w:cs="Calibri"/>
                <w:color w:val="000000"/>
                <w:lang w:val="en-GB" w:eastAsia="de-DE"/>
              </w:rPr>
              <w:t>, Jennifer M. Hense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99663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B0F9C" w14:textId="22DCA7DE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Optional Web-Based Videoconferencing Added to Office-Based Care for Women Receiving Psychotherapy During the Postpartum</w:t>
            </w:r>
            <w:r w:rsidR="000348E6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Period: Pilot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29DA1" w14:textId="3E4E8DC0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6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tr w:rsidR="00097821" w:rsidRPr="000741AD" w14:paraId="742E6231" w14:textId="77777777" w:rsidTr="0060075D">
        <w:trPr>
          <w:trHeight w:val="8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5CEE9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#44</w:t>
            </w:r>
          </w:p>
        </w:tc>
        <w:tc>
          <w:tcPr>
            <w:tcW w:w="2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F8C2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Mengy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Yang, Ge Jia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Shiwe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un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Cuiwei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Ye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Rong Zhang,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Xiaoyan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Yu</w:t>
            </w:r>
            <w:proofErr w:type="spellEnd"/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1516B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D631D" w14:textId="77777777" w:rsidR="00097821" w:rsidRPr="00097821" w:rsidRDefault="00097821" w:rsidP="000978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97821">
              <w:rPr>
                <w:rFonts w:ascii="Calibri" w:eastAsia="Times New Roman" w:hAnsi="Calibri" w:cs="Calibri"/>
                <w:color w:val="000000"/>
                <w:lang w:val="en-GB" w:eastAsia="de-DE"/>
              </w:rPr>
              <w:t>Effects of an Online Mindfulness Intervention Focusing on Attention Monitoring and Acceptance in Pregnant Women: A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04971" w14:textId="44C71D56" w:rsidR="00097821" w:rsidRPr="00097821" w:rsidRDefault="00500D6F" w:rsidP="006007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[</w:t>
            </w:r>
            <w:r w:rsidR="0035047D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  <w:r w:rsidR="00E429DD">
              <w:rPr>
                <w:rFonts w:ascii="Calibri" w:eastAsia="Times New Roman" w:hAnsi="Calibri" w:cs="Calibri"/>
                <w:color w:val="000000"/>
                <w:lang w:val="en-GB" w:eastAsia="de-DE"/>
              </w:rPr>
              <w:t>5</w:t>
            </w:r>
            <w:r w:rsidR="000348E6">
              <w:rPr>
                <w:rFonts w:ascii="Calibri" w:eastAsia="Times New Roman" w:hAnsi="Calibri" w:cs="Calibri"/>
                <w:color w:val="000000"/>
                <w:lang w:val="en-GB" w:eastAsia="de-DE"/>
              </w:rPr>
              <w:t>]</w:t>
            </w:r>
          </w:p>
        </w:tc>
      </w:tr>
      <w:bookmarkEnd w:id="0"/>
    </w:tbl>
    <w:p w14:paraId="3279F274" w14:textId="77777777" w:rsidR="00F01F24" w:rsidRPr="00097821" w:rsidRDefault="002B49C0">
      <w:pPr>
        <w:rPr>
          <w:lang w:val="en-GB"/>
        </w:rPr>
      </w:pPr>
    </w:p>
    <w:sectPr w:rsidR="00F01F24" w:rsidRPr="000978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821"/>
    <w:rsid w:val="000348E6"/>
    <w:rsid w:val="00054459"/>
    <w:rsid w:val="000741AD"/>
    <w:rsid w:val="00097821"/>
    <w:rsid w:val="00233D6D"/>
    <w:rsid w:val="002B49C0"/>
    <w:rsid w:val="0035047D"/>
    <w:rsid w:val="003D22E9"/>
    <w:rsid w:val="004E355C"/>
    <w:rsid w:val="00500D6F"/>
    <w:rsid w:val="0060075D"/>
    <w:rsid w:val="00617379"/>
    <w:rsid w:val="0067163D"/>
    <w:rsid w:val="006B4BA7"/>
    <w:rsid w:val="00777D8D"/>
    <w:rsid w:val="007900D4"/>
    <w:rsid w:val="00920473"/>
    <w:rsid w:val="009478A0"/>
    <w:rsid w:val="00B049CD"/>
    <w:rsid w:val="00CA62F6"/>
    <w:rsid w:val="00E4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6A7E0"/>
  <w15:chartTrackingRefBased/>
  <w15:docId w15:val="{8403B647-8255-4603-AA78-1825ED28D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B4BA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0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7</Words>
  <Characters>9879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Stentzel</dc:creator>
  <cp:keywords/>
  <dc:description/>
  <cp:lastModifiedBy>Ulrike Stentzel</cp:lastModifiedBy>
  <cp:revision>7</cp:revision>
  <dcterms:created xsi:type="dcterms:W3CDTF">2023-03-02T08:55:00Z</dcterms:created>
  <dcterms:modified xsi:type="dcterms:W3CDTF">2023-03-28T13:26:00Z</dcterms:modified>
</cp:coreProperties>
</file>